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F0924" w14:textId="415BE0B4" w:rsidR="005F3BF1" w:rsidRDefault="00000000">
      <w:pPr>
        <w:spacing w:after="240"/>
      </w:pPr>
      <w:r>
        <w:rPr>
          <w:b/>
          <w:bCs/>
          <w:sz w:val="26"/>
          <w:szCs w:val="26"/>
        </w:rPr>
        <w:t>Supplemental Table</w:t>
      </w:r>
      <w:r w:rsidR="00817B0C">
        <w:rPr>
          <w:b/>
          <w:bCs/>
          <w:sz w:val="26"/>
          <w:szCs w:val="26"/>
        </w:rPr>
        <w:t xml:space="preserve"> 21</w:t>
      </w:r>
      <w:r>
        <w:rPr>
          <w:b/>
          <w:bCs/>
          <w:sz w:val="26"/>
          <w:szCs w:val="26"/>
        </w:rPr>
        <w:t xml:space="preserve"> for </w:t>
      </w:r>
      <w:r w:rsidR="00327860">
        <w:rPr>
          <w:b/>
          <w:bCs/>
          <w:sz w:val="26"/>
          <w:szCs w:val="26"/>
        </w:rPr>
        <w:t xml:space="preserve">the </w:t>
      </w:r>
      <w:r w:rsidR="00327860">
        <w:rPr>
          <w:b/>
          <w:bCs/>
          <w:sz w:val="24"/>
          <w:szCs w:val="24"/>
        </w:rPr>
        <w:t>s</w:t>
      </w:r>
      <w:r w:rsidR="00947371">
        <w:rPr>
          <w:b/>
          <w:bCs/>
          <w:sz w:val="24"/>
          <w:szCs w:val="24"/>
        </w:rPr>
        <w:t xml:space="preserve">tatistical </w:t>
      </w:r>
      <w:r w:rsidR="00327860">
        <w:rPr>
          <w:b/>
          <w:bCs/>
          <w:sz w:val="24"/>
          <w:szCs w:val="24"/>
        </w:rPr>
        <w:t>a</w:t>
      </w:r>
      <w:r w:rsidR="00947371">
        <w:rPr>
          <w:b/>
          <w:bCs/>
          <w:sz w:val="24"/>
          <w:szCs w:val="24"/>
        </w:rPr>
        <w:t>nalysis</w:t>
      </w:r>
      <w:r w:rsidR="00947371">
        <w:rPr>
          <w:b/>
          <w:bCs/>
          <w:sz w:val="26"/>
          <w:szCs w:val="26"/>
        </w:rPr>
        <w:t xml:space="preserve"> of </w:t>
      </w:r>
      <w:r>
        <w:rPr>
          <w:b/>
          <w:bCs/>
          <w:sz w:val="26"/>
          <w:szCs w:val="26"/>
        </w:rPr>
        <w:t>Figure 7B</w:t>
      </w:r>
      <w:r w:rsidR="00234FD3">
        <w:rPr>
          <w:b/>
          <w:bCs/>
          <w:sz w:val="24"/>
          <w:szCs w:val="24"/>
        </w:rPr>
        <w:t xml:space="preserve"> </w:t>
      </w:r>
    </w:p>
    <w:p w14:paraId="05CB9A8B" w14:textId="77777777" w:rsidR="000A0F7B" w:rsidRPr="00344B1D" w:rsidRDefault="00000000" w:rsidP="000A0F7B">
      <w:pPr>
        <w:rPr>
          <w:i/>
          <w:iCs/>
        </w:rPr>
      </w:pPr>
      <w:r w:rsidRPr="00344B1D">
        <w:rPr>
          <w:i/>
          <w:iCs/>
        </w:rPr>
        <w:t>Statistical analysis of CD107a degranulation responses of CD56</w:t>
      </w:r>
      <w:r w:rsidRPr="00344B1D">
        <w:rPr>
          <w:i/>
          <w:iCs/>
          <w:vertAlign w:val="superscript"/>
        </w:rPr>
        <w:t>dim</w:t>
      </w:r>
      <w:r w:rsidRPr="00344B1D">
        <w:rPr>
          <w:i/>
          <w:iCs/>
        </w:rPr>
        <w:t>CD16</w:t>
      </w:r>
      <w:r w:rsidRPr="00344B1D">
        <w:rPr>
          <w:i/>
          <w:iCs/>
          <w:vertAlign w:val="superscript"/>
        </w:rPr>
        <w:t>bright</w:t>
      </w:r>
      <w:r w:rsidRPr="00344B1D">
        <w:rPr>
          <w:i/>
          <w:iCs/>
        </w:rPr>
        <w:t xml:space="preserve"> and CD56</w:t>
      </w:r>
      <w:r w:rsidRPr="00344B1D">
        <w:rPr>
          <w:i/>
          <w:iCs/>
          <w:vertAlign w:val="superscript"/>
        </w:rPr>
        <w:t>dim</w:t>
      </w:r>
      <w:r w:rsidRPr="00344B1D">
        <w:rPr>
          <w:i/>
          <w:iCs/>
        </w:rPr>
        <w:t xml:space="preserve"> CD16</w:t>
      </w:r>
      <w:r w:rsidRPr="00344B1D">
        <w:rPr>
          <w:i/>
          <w:iCs/>
          <w:vertAlign w:val="superscript"/>
        </w:rPr>
        <w:t>dim</w:t>
      </w:r>
      <w:r w:rsidRPr="00344B1D">
        <w:rPr>
          <w:i/>
          <w:iCs/>
        </w:rPr>
        <w:t xml:space="preserve"> NK cells against anti-gp120 (VRC01)-coated </w:t>
      </w:r>
      <w:r w:rsidR="000A0F7B" w:rsidRPr="00344B1D">
        <w:rPr>
          <w:i/>
          <w:iCs/>
        </w:rPr>
        <w:t xml:space="preserve">purified </w:t>
      </w:r>
      <w:r w:rsidRPr="00344B1D">
        <w:rPr>
          <w:i/>
          <w:iCs/>
        </w:rPr>
        <w:t xml:space="preserve">autologous </w:t>
      </w:r>
      <w:r w:rsidR="000A0F7B" w:rsidRPr="00344B1D">
        <w:rPr>
          <w:i/>
          <w:iCs/>
        </w:rPr>
        <w:t xml:space="preserve">productively </w:t>
      </w:r>
    </w:p>
    <w:p w14:paraId="0BEE97DA" w14:textId="3846C809" w:rsidR="005F3BF1" w:rsidRPr="00344B1D" w:rsidRDefault="00000000">
      <w:pPr>
        <w:spacing w:after="240"/>
        <w:rPr>
          <w:i/>
          <w:iCs/>
        </w:rPr>
      </w:pPr>
      <w:r w:rsidRPr="00344B1D">
        <w:rPr>
          <w:i/>
          <w:iCs/>
        </w:rPr>
        <w:t>HIV-1</w:t>
      </w:r>
      <w:r w:rsidRPr="00344B1D">
        <w:rPr>
          <w:i/>
          <w:iCs/>
          <w:vertAlign w:val="subscript"/>
        </w:rPr>
        <w:t xml:space="preserve">SHM-1 </w:t>
      </w:r>
      <w:r w:rsidRPr="00344B1D">
        <w:rPr>
          <w:i/>
          <w:iCs/>
        </w:rPr>
        <w:t>infected T cells in the presence or absence of ADAM17 inhibition, across four VRC01 concentrations (0, 0.5, 1, and 2 μg/mL).</w:t>
      </w:r>
    </w:p>
    <w:p w14:paraId="5B443DA4" w14:textId="77777777" w:rsidR="005F3BF1" w:rsidRDefault="00000000">
      <w:pPr>
        <w:spacing w:before="240" w:after="120"/>
      </w:pPr>
      <w:r>
        <w:rPr>
          <w:b/>
          <w:bCs/>
        </w:rPr>
        <w:t>Table 1. Three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900"/>
        <w:gridCol w:w="1100"/>
        <w:gridCol w:w="1300"/>
        <w:gridCol w:w="1100"/>
        <w:gridCol w:w="860"/>
      </w:tblGrid>
      <w:tr w:rsidR="005F3BF1" w14:paraId="50A3BCE1" w14:textId="77777777">
        <w:trPr>
          <w:tblHeader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FDA64D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E1BD21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2156B5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082EAE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F38348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00323C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93C970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F3BF1" w14:paraId="70B19C72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91F2DC" w14:textId="77777777" w:rsidR="005F3BF1" w:rsidRDefault="00000000">
            <w:r>
              <w:rPr>
                <w:sz w:val="20"/>
                <w:szCs w:val="20"/>
              </w:rPr>
              <w:t>VRC01 concentr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1EA3B5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7.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7B430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74.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C72914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7FAD5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58.1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290074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3, 16) = 309.0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0317B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5F3BF1" w14:paraId="203FD8E0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CBC104" w14:textId="3FF29948" w:rsidR="005F3BF1" w:rsidRDefault="00000000">
            <w:r>
              <w:rPr>
                <w:sz w:val="20"/>
                <w:szCs w:val="20"/>
              </w:rPr>
              <w:t>Treatment (DMSO vs. ADAM17 inh</w:t>
            </w:r>
            <w:r w:rsidR="000A0F7B">
              <w:rPr>
                <w:sz w:val="20"/>
                <w:szCs w:val="20"/>
              </w:rPr>
              <w:t>ibit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B89D2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72C8A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3.5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895C1A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9F47A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3.5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8DD02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1, 16) = 178.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7832C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5F3BF1" w14:paraId="50C61325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6FDD25" w14:textId="77777777" w:rsidR="005F3BF1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83B12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6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2F0CEA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22.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0F434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93CAB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22.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D4878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1, 16) = 557.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5F1C1A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5F3BF1" w14:paraId="3D0E9CD3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D95C77" w14:textId="77777777" w:rsidR="005F3BF1" w:rsidRDefault="00000000">
            <w:r>
              <w:rPr>
                <w:sz w:val="20"/>
                <w:szCs w:val="20"/>
              </w:rPr>
              <w:t>VRC01 × Treatmen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BD1BE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E3F1CA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6.59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BFA4C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225C2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.19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375FB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3, 16) = 11.68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61192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03</w:t>
            </w:r>
          </w:p>
        </w:tc>
      </w:tr>
      <w:tr w:rsidR="005F3BF1" w14:paraId="3D0962CC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A31235" w14:textId="77777777" w:rsidR="005F3BF1" w:rsidRDefault="00000000">
            <w:r>
              <w:rPr>
                <w:sz w:val="20"/>
                <w:szCs w:val="20"/>
              </w:rPr>
              <w:t>VRC01 ×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FE670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C24CA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5.90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2B05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3597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.96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FBE0A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3, 16) = 8.96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E5556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10</w:t>
            </w:r>
          </w:p>
        </w:tc>
      </w:tr>
      <w:tr w:rsidR="005F3BF1" w14:paraId="3E0E5DFC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200FEA" w14:textId="77777777" w:rsidR="005F3BF1" w:rsidRDefault="00000000">
            <w:r>
              <w:rPr>
                <w:sz w:val="20"/>
                <w:szCs w:val="20"/>
              </w:rPr>
              <w:t>Treatment ×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0F5BB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3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3FA32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08.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61DC5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4DD328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08.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AAAD8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1, 16) = 492.6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CFE198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5F3BF1" w14:paraId="06E34E78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385740" w14:textId="77777777" w:rsidR="005F3BF1" w:rsidRDefault="00000000">
            <w:r>
              <w:rPr>
                <w:sz w:val="20"/>
                <w:szCs w:val="20"/>
              </w:rPr>
              <w:t>VRC01 × Treatment ×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780FC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179B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9.03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A64A9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87CA22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.01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62674C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F(3, 16) = 13.7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21AC7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01</w:t>
            </w:r>
          </w:p>
        </w:tc>
      </w:tr>
      <w:tr w:rsidR="005F3BF1" w14:paraId="5FC0D5DE" w14:textId="77777777"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460C43" w14:textId="77777777" w:rsidR="005F3BF1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5148CB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62878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.51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F5787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C53B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219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C35F95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368608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03D99452" w14:textId="3684D480" w:rsidR="005F3BF1" w:rsidRDefault="00000000">
      <w:pPr>
        <w:spacing w:before="120" w:after="240"/>
      </w:pPr>
      <w:r>
        <w:rPr>
          <w:i/>
          <w:iCs/>
          <w:sz w:val="20"/>
          <w:szCs w:val="20"/>
        </w:rPr>
        <w:t>Three-way ANOVA was performed in GraphPad Prism v10.6.1 with NK cell subset, treatment, and VRC01 concentration as factors. n = 48 values (2 subsets × 2 treatments × 4 VRC01 concentrations × 3 replicates). The Treatment × Subset interaction (F(1, 16) = 492.6, p &lt; 0.0001) accounts for 23% of the total variation, indicating that ADAM17 inhibition has fundamentally different effects on the two NK cell subsets.</w:t>
      </w:r>
    </w:p>
    <w:p w14:paraId="4D1BCC21" w14:textId="749F0659" w:rsidR="005F3BF1" w:rsidRDefault="00000000">
      <w:pPr>
        <w:spacing w:before="240" w:after="120"/>
      </w:pPr>
      <w:r>
        <w:rPr>
          <w:b/>
          <w:bCs/>
        </w:rPr>
        <w:t>Table 2. Šidák's multiple comparisons test for pairwise comparison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1"/>
        <w:gridCol w:w="2476"/>
        <w:gridCol w:w="1141"/>
        <w:gridCol w:w="1554"/>
        <w:gridCol w:w="1099"/>
        <w:gridCol w:w="1159"/>
      </w:tblGrid>
      <w:tr w:rsidR="005F3BF1" w14:paraId="47BBF5D5" w14:textId="77777777">
        <w:trPr>
          <w:tblHeader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72ECA0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VRC01 (μg/mL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EC7969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FA8F54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96FB8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1FB664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A4FE49" w14:textId="77777777" w:rsidR="005F3BF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5F3BF1" w14:paraId="63BCCA2C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D2D8E1" w14:textId="7E311936" w:rsidR="005F3BF1" w:rsidRDefault="00000000">
            <w:pPr>
              <w:jc w:val="center"/>
            </w:pPr>
            <w:r>
              <w:rPr>
                <w:sz w:val="20"/>
                <w:szCs w:val="20"/>
              </w:rPr>
              <w:t xml:space="preserve"> (CD56</w:t>
            </w:r>
            <w:r w:rsidRPr="000A0F7B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0A0F7B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D6E3D1" w14:textId="77777777" w:rsidR="005F3BF1" w:rsidRDefault="005F3BF1"/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E859E" w14:textId="77777777" w:rsidR="005F3BF1" w:rsidRDefault="005F3BF1"/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88DD30" w14:textId="77777777" w:rsidR="005F3BF1" w:rsidRDefault="005F3BF1"/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9A254C" w14:textId="77777777" w:rsidR="005F3BF1" w:rsidRDefault="005F3BF1"/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95AA8E" w14:textId="77777777" w:rsidR="005F3BF1" w:rsidRDefault="005F3BF1"/>
        </w:tc>
      </w:tr>
      <w:tr w:rsidR="005F3BF1" w14:paraId="2E7AD543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A4E9DA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AC314E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EC406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1.001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F525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2.45 to 0.44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B67971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720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5DD9D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5F3BF1" w14:paraId="1FDC2326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54421C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78ECAF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1CDE79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0.31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8FAD2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1.76 to 1.1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F3CD1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gt; 0.999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11119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5F3BF1" w14:paraId="30A17059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3D2E43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4A8CA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6C2F29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1.81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5A39AC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3.27 to −0.36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634609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82BD3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</w:tr>
      <w:tr w:rsidR="005F3BF1" w14:paraId="64F25538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5FD4DC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5BD2F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E795E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2.19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6FADD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−3.64 to −0.74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6CFDE7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5556DF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</w:tr>
      <w:tr w:rsidR="005F3BF1" w14:paraId="0D55CB72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BC25A1" w14:textId="4F3EC7D3" w:rsidR="005F3BF1" w:rsidRDefault="00000000" w:rsidP="000A0F7B">
            <w:r>
              <w:rPr>
                <w:sz w:val="20"/>
                <w:szCs w:val="20"/>
              </w:rPr>
              <w:t>(CD56</w:t>
            </w:r>
            <w:r w:rsidRPr="000A0F7B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0A0F7B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FC6303" w14:textId="77777777" w:rsidR="005F3BF1" w:rsidRDefault="005F3BF1"/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6F358C" w14:textId="77777777" w:rsidR="005F3BF1" w:rsidRDefault="005F3BF1"/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65EBF7" w14:textId="77777777" w:rsidR="005F3BF1" w:rsidRDefault="005F3BF1"/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1A2DBB" w14:textId="77777777" w:rsidR="005F3BF1" w:rsidRDefault="005F3BF1"/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5963C7" w14:textId="77777777" w:rsidR="005F3BF1" w:rsidRDefault="005F3BF1"/>
        </w:tc>
      </w:tr>
      <w:tr w:rsidR="005F3BF1" w14:paraId="1C5435FB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A9B8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DD259E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F8F23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.20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72182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754 to 3.6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166684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67AC92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</w:tr>
      <w:tr w:rsidR="005F3BF1" w14:paraId="1E8C01DD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A7A8F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09C9D8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91539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5.70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3F8AF6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4.26 to 7.1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C2DC6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8F325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F3BF1" w14:paraId="37DCB84A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303A39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68CB9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C18454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5.18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FE4C4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3.73 to 6.6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C2123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42C06B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F3BF1" w14:paraId="77E23A30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96CC8B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31CC49" w14:textId="77777777" w:rsidR="005F3BF1" w:rsidRDefault="00000000">
            <w:r>
              <w:rPr>
                <w:sz w:val="20"/>
                <w:szCs w:val="20"/>
              </w:rPr>
              <w:t>DMSO vs. ADAM-17 inhibito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76D38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5.60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9EA98E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4.16 to 7.0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DB848D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78F880" w14:textId="77777777" w:rsidR="005F3BF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3CDF2EA9" w14:textId="77777777" w:rsidR="005F3BF1" w:rsidRDefault="00000000">
      <w:pPr>
        <w:spacing w:before="120" w:after="120"/>
      </w:pPr>
      <w:r>
        <w:rPr>
          <w:i/>
          <w:iCs/>
          <w:sz w:val="20"/>
          <w:szCs w:val="20"/>
        </w:rPr>
        <w:t>Pairwise comparisons (</w:t>
      </w:r>
      <w:proofErr w:type="spellStart"/>
      <w:r>
        <w:rPr>
          <w:i/>
          <w:iCs/>
          <w:sz w:val="20"/>
          <w:szCs w:val="20"/>
        </w:rPr>
        <w:t>Šidák</w:t>
      </w:r>
      <w:proofErr w:type="spellEnd"/>
      <w:r>
        <w:rPr>
          <w:i/>
          <w:iCs/>
          <w:sz w:val="20"/>
          <w:szCs w:val="20"/>
        </w:rPr>
        <w:t>-corrected) shown are those used to generate the per-sub-panel figure asterisks. Significance summary: ns, not significant; * p &lt; 0.05, ** p &lt; 0.01, *** p &lt; 0.001, **** p &lt; 0.0001.</w:t>
      </w:r>
    </w:p>
    <w:sectPr w:rsidR="005F3BF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45047"/>
    <w:multiLevelType w:val="hybridMultilevel"/>
    <w:tmpl w:val="060EB05A"/>
    <w:lvl w:ilvl="0" w:tplc="E71A5F60">
      <w:start w:val="1"/>
      <w:numFmt w:val="bullet"/>
      <w:lvlText w:val="●"/>
      <w:lvlJc w:val="left"/>
      <w:pPr>
        <w:ind w:left="720" w:hanging="360"/>
      </w:pPr>
    </w:lvl>
    <w:lvl w:ilvl="1" w:tplc="6EA0814C">
      <w:start w:val="1"/>
      <w:numFmt w:val="bullet"/>
      <w:lvlText w:val="○"/>
      <w:lvlJc w:val="left"/>
      <w:pPr>
        <w:ind w:left="1440" w:hanging="360"/>
      </w:pPr>
    </w:lvl>
    <w:lvl w:ilvl="2" w:tplc="B0FC5CAE">
      <w:start w:val="1"/>
      <w:numFmt w:val="bullet"/>
      <w:lvlText w:val="■"/>
      <w:lvlJc w:val="left"/>
      <w:pPr>
        <w:ind w:left="2160" w:hanging="360"/>
      </w:pPr>
    </w:lvl>
    <w:lvl w:ilvl="3" w:tplc="07DE0B8E">
      <w:start w:val="1"/>
      <w:numFmt w:val="bullet"/>
      <w:lvlText w:val="●"/>
      <w:lvlJc w:val="left"/>
      <w:pPr>
        <w:ind w:left="2880" w:hanging="360"/>
      </w:pPr>
    </w:lvl>
    <w:lvl w:ilvl="4" w:tplc="C0F05018">
      <w:start w:val="1"/>
      <w:numFmt w:val="bullet"/>
      <w:lvlText w:val="○"/>
      <w:lvlJc w:val="left"/>
      <w:pPr>
        <w:ind w:left="3600" w:hanging="360"/>
      </w:pPr>
    </w:lvl>
    <w:lvl w:ilvl="5" w:tplc="1FA69BE4">
      <w:start w:val="1"/>
      <w:numFmt w:val="bullet"/>
      <w:lvlText w:val="■"/>
      <w:lvlJc w:val="left"/>
      <w:pPr>
        <w:ind w:left="4320" w:hanging="360"/>
      </w:pPr>
    </w:lvl>
    <w:lvl w:ilvl="6" w:tplc="14485838">
      <w:start w:val="1"/>
      <w:numFmt w:val="bullet"/>
      <w:lvlText w:val="●"/>
      <w:lvlJc w:val="left"/>
      <w:pPr>
        <w:ind w:left="5040" w:hanging="360"/>
      </w:pPr>
    </w:lvl>
    <w:lvl w:ilvl="7" w:tplc="DF742834">
      <w:start w:val="1"/>
      <w:numFmt w:val="bullet"/>
      <w:lvlText w:val="●"/>
      <w:lvlJc w:val="left"/>
      <w:pPr>
        <w:ind w:left="5760" w:hanging="360"/>
      </w:pPr>
    </w:lvl>
    <w:lvl w:ilvl="8" w:tplc="A0767DF2">
      <w:start w:val="1"/>
      <w:numFmt w:val="bullet"/>
      <w:lvlText w:val="●"/>
      <w:lvlJc w:val="left"/>
      <w:pPr>
        <w:ind w:left="6480" w:hanging="360"/>
      </w:pPr>
    </w:lvl>
  </w:abstractNum>
  <w:num w:numId="1" w16cid:durableId="54213778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BF1"/>
    <w:rsid w:val="000A0F7B"/>
    <w:rsid w:val="00234FD3"/>
    <w:rsid w:val="00251682"/>
    <w:rsid w:val="002F523D"/>
    <w:rsid w:val="00327860"/>
    <w:rsid w:val="00344B1D"/>
    <w:rsid w:val="005F3BF1"/>
    <w:rsid w:val="00817B0C"/>
    <w:rsid w:val="008C518E"/>
    <w:rsid w:val="00947371"/>
    <w:rsid w:val="00AA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2447A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8</cp:revision>
  <dcterms:created xsi:type="dcterms:W3CDTF">2026-05-26T21:44:00Z</dcterms:created>
  <dcterms:modified xsi:type="dcterms:W3CDTF">2026-06-02T22:25:00Z</dcterms:modified>
</cp:coreProperties>
</file>